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18FA97">
      <w:pPr>
        <w:pStyle w:val="2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 S1. Robustness of ITS estimates to ±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</w:rPr>
        <w:t>2 month shifts in intervention dates for the two-dose varicella vaccination policy and PHSMs implementation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277"/>
        <w:gridCol w:w="1500"/>
        <w:gridCol w:w="1947"/>
        <w:gridCol w:w="1575"/>
        <w:gridCol w:w="1575"/>
        <w:gridCol w:w="1863"/>
        <w:gridCol w:w="1287"/>
        <w:gridCol w:w="1575"/>
        <w:gridCol w:w="1575"/>
      </w:tblGrid>
      <w:tr w14:paraId="55375C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77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 w14:paraId="2EDC5C8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cenario</w:t>
            </w:r>
          </w:p>
        </w:tc>
        <w:tc>
          <w:tcPr>
            <w:tcW w:w="1500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 w14:paraId="55E3D10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nterven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 Date</w:t>
            </w:r>
          </w:p>
        </w:tc>
        <w:tc>
          <w:tcPr>
            <w:tcW w:w="1947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 w14:paraId="6611E0A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β₂ (95% CI)</w:t>
            </w:r>
          </w:p>
        </w:tc>
        <w:tc>
          <w:tcPr>
            <w:tcW w:w="1575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 w14:paraId="3B7A104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-value (β₂)</w:t>
            </w:r>
          </w:p>
        </w:tc>
        <w:tc>
          <w:tcPr>
            <w:tcW w:w="1575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 w14:paraId="0F7E7D7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nterven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 Date</w:t>
            </w:r>
          </w:p>
        </w:tc>
        <w:tc>
          <w:tcPr>
            <w:tcW w:w="1863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 w14:paraId="458471C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β₄ (95% CI)</w:t>
            </w:r>
          </w:p>
        </w:tc>
        <w:tc>
          <w:tcPr>
            <w:tcW w:w="1287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 w14:paraId="75E4DDA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-value (β₄)</w:t>
            </w:r>
          </w:p>
        </w:tc>
        <w:tc>
          <w:tcPr>
            <w:tcW w:w="1575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 w14:paraId="3F9C37E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β₅ (95% CI)</w:t>
            </w:r>
          </w:p>
        </w:tc>
        <w:tc>
          <w:tcPr>
            <w:tcW w:w="1575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/>
            <w:vAlign w:val="top"/>
          </w:tcPr>
          <w:p w14:paraId="40BBE48D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-value (β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)</w:t>
            </w:r>
          </w:p>
        </w:tc>
      </w:tr>
      <w:tr w14:paraId="6A8671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77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3E0000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</w:rPr>
              <w:t>Base model</w:t>
            </w:r>
          </w:p>
        </w:tc>
        <w:tc>
          <w:tcPr>
            <w:tcW w:w="150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09BEFB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Jul 2014</w:t>
            </w:r>
          </w:p>
        </w:tc>
        <w:tc>
          <w:tcPr>
            <w:tcW w:w="1947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922D8A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0.754 </w:t>
            </w:r>
          </w:p>
          <w:p w14:paraId="19C1E41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(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vertAlign w:val="baseline"/>
              </w:rPr>
              <w:t>1.40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to -</w:t>
            </w:r>
            <w:r>
              <w:rPr>
                <w:rFonts w:hint="default" w:ascii="Times New Roman" w:hAnsi="Times New Roman" w:cs="Times New Roman"/>
                <w:vertAlign w:val="baseline"/>
              </w:rPr>
              <w:t>0.105)</w:t>
            </w:r>
          </w:p>
        </w:tc>
        <w:tc>
          <w:tcPr>
            <w:tcW w:w="157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0F136A6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23</w:t>
            </w:r>
          </w:p>
        </w:tc>
        <w:tc>
          <w:tcPr>
            <w:tcW w:w="157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F0C6A2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Jan 2020</w:t>
            </w:r>
          </w:p>
        </w:tc>
        <w:tc>
          <w:tcPr>
            <w:tcW w:w="186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F0D7381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-1.363 </w:t>
            </w:r>
          </w:p>
          <w:p w14:paraId="64A5174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-2.171 to -0.554)</w:t>
            </w:r>
          </w:p>
        </w:tc>
        <w:tc>
          <w:tcPr>
            <w:tcW w:w="1287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9273AF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01</w:t>
            </w:r>
          </w:p>
        </w:tc>
        <w:tc>
          <w:tcPr>
            <w:tcW w:w="157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59C156E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0.041 </w:t>
            </w:r>
          </w:p>
          <w:p w14:paraId="3B5CFE36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010 to 0.072)</w:t>
            </w:r>
          </w:p>
        </w:tc>
        <w:tc>
          <w:tcPr>
            <w:tcW w:w="157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D526D1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01</w:t>
            </w:r>
          </w:p>
        </w:tc>
      </w:tr>
      <w:tr w14:paraId="2A1363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1311C1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hift –2 m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B99F6E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ay 201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DFD70F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-0.815 </w:t>
            </w:r>
          </w:p>
          <w:p w14:paraId="3C99E84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(-1.462 to -0.168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02395F8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DBF8B3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v 201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22030FF7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-1.437 </w:t>
            </w:r>
          </w:p>
          <w:p w14:paraId="69E331F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-2.240 to -0.634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05C845E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5AAA687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0.039 </w:t>
            </w:r>
          </w:p>
          <w:p w14:paraId="1CB29E89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008 to 0.07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F9AAD8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14</w:t>
            </w:r>
          </w:p>
        </w:tc>
      </w:tr>
      <w:tr w14:paraId="779D85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71DAD7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hift –1 m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1C5A79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Jun 201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8E9787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-0.792 </w:t>
            </w:r>
          </w:p>
          <w:p w14:paraId="35BD748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(-1.435 to -0.149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ACA212B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30BCA7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ec 201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7C9EF1C1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-1.398 </w:t>
            </w:r>
          </w:p>
          <w:p w14:paraId="4807051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-2.198 to -0.598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50F31FF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AC983F7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0.040 </w:t>
            </w:r>
          </w:p>
          <w:p w14:paraId="641135A1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009 to 0.071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297395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11</w:t>
            </w:r>
          </w:p>
        </w:tc>
      </w:tr>
      <w:tr w14:paraId="170D28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1D3B5D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hift +1 m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A4E3C6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ug 201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294A71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-0.710 </w:t>
            </w:r>
          </w:p>
          <w:p w14:paraId="22CDABC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(-1.352 to -0.068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EB433DA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3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9B2B78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b 202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1AF0B60C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-1.291 </w:t>
            </w:r>
          </w:p>
          <w:p w14:paraId="1A66A26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-2.085 to -0.497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5855A4D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0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C76A82D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0.042 </w:t>
            </w:r>
          </w:p>
          <w:p w14:paraId="2A9E90B0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011 to 0.073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59541BE">
            <w:pPr>
              <w:spacing w:line="48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08</w:t>
            </w:r>
          </w:p>
        </w:tc>
      </w:tr>
      <w:tr w14:paraId="60B748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D1957B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hift +2 mo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999940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ep 2014</w:t>
            </w:r>
          </w:p>
        </w:tc>
        <w:tc>
          <w:tcPr>
            <w:tcW w:w="194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9C000D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-0.682 </w:t>
            </w:r>
          </w:p>
          <w:p w14:paraId="068059D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(-1.318 to -0.046)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E46D1E6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36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228E3DE">
            <w:pPr>
              <w:spacing w:line="48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 2020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2A7DF53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-1.325 </w:t>
            </w:r>
          </w:p>
          <w:p w14:paraId="4A14A4E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-2.110 to -0.540)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4078CB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01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D04D9CA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0.043 </w:t>
            </w:r>
          </w:p>
          <w:p w14:paraId="16F4C185"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0.012 to 0.074)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A8585E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07</w:t>
            </w:r>
          </w:p>
        </w:tc>
      </w:tr>
    </w:tbl>
    <w:p w14:paraId="5D405CE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te: All models adjusted for autocorrelation using th</w:t>
      </w:r>
      <w:bookmarkStart w:id="0" w:name="_GoBack"/>
      <w:bookmarkEnd w:id="0"/>
      <w:r>
        <w:rPr>
          <w:rFonts w:hint="default" w:ascii="Times New Roman" w:hAnsi="Times New Roman" w:cs="Times New Roman"/>
        </w:rPr>
        <w:t>e Newey–West method, as in the base model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8AE053E9-3BDC-47BE-A8B8-0B249D2D3DF3}"/>
    <w:docVar w:name="KY_MEDREF_VERSION" w:val="3"/>
  </w:docVars>
  <w:rsids>
    <w:rsidRoot w:val="00000000"/>
    <w:rsid w:val="7CF70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2T07:09:16Z</dcterms:created>
  <dc:creator>ASUS</dc:creator>
  <cp:lastModifiedBy>逗砖</cp:lastModifiedBy>
  <dcterms:modified xsi:type="dcterms:W3CDTF">2025-12-22T07:54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jBmZjBiNzRmMGFjMGJmOTlkZDI4NWRlNmMyOGFhOTciLCJ1c2VySWQiOiIzNDIyOTYzMDQifQ==</vt:lpwstr>
  </property>
  <property fmtid="{D5CDD505-2E9C-101B-9397-08002B2CF9AE}" pid="4" name="ICV">
    <vt:lpwstr>ED0474E1AD614D5294403A32BD7EBD8C_12</vt:lpwstr>
  </property>
</Properties>
</file>